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UPPORTING INFORMATION</w:t>
      </w:r>
    </w:p>
    <w:p>
      <w:pPr>
        <w:pStyle w:val="Normal"/>
        <w:spacing w:lineRule="auto" w:line="480"/>
        <w:rPr/>
      </w:pPr>
      <w:r>
        <w:rPr>
          <w:b/>
        </w:rPr>
        <w:t>Supporting Dataset S1.</w:t>
      </w:r>
      <w:r>
        <w:rPr/>
        <w:t xml:space="preserve"> Temporal niche classifications of the fishes at predator rich Palmyra and predator depauperate Tabuaeran Atolls. Diel classifications: N = nocturnal; D = diurnal; C = cathemeral. Diel assignments were based on data from FishBase (Froese and Pauly 2011), personal observation, expert opinion, and the following literature sources: Hiatt and Strasburg 1960, Hobson 1974, Harmelin-Vivien and Bouchon 1976, Steene 1978, Compagno 1984, Shpigel and Fishelson 1989, Randall et al. 1990, Heemstra and Randall 1993, Lieske and Myers 1994, Holland et al. 1996, Myers 1999, Kuiter and Tonozuka 2001, Marnane and Bellwood 2002, Randall 2005, and Gillibrand et al. 2007. Effect sizes for density and biomass of all fishes are also displayed and were calculated with Cohen’s D effect size formula (Supporting Text S1) such that </w:t>
      </w:r>
      <w:r>
        <w:rPr>
          <w:bCs/>
        </w:rPr>
        <w:t xml:space="preserve">positive effect size values represent increases in fish density or biomass at </w:t>
      </w:r>
      <w:r>
        <w:rPr/>
        <w:t>Tabuaeran. * = fish predators ≥ 10 kg. Scientific names follow the taxonomy of Randall 2005 and FishBase.</w:t>
      </w:r>
    </w:p>
    <w:tbl>
      <w:tblPr>
        <w:tblW w:w="9049" w:type="dxa"/>
        <w:jc w:val="left"/>
        <w:tblInd w:w="-25" w:type="dxa"/>
        <w:tblLayout w:type="fixed"/>
        <w:tblCellMar>
          <w:top w:w="0" w:type="dxa"/>
          <w:left w:w="108" w:type="dxa"/>
          <w:bottom w:w="0" w:type="dxa"/>
          <w:right w:w="108" w:type="dxa"/>
        </w:tblCellMar>
      </w:tblPr>
      <w:tblGrid>
        <w:gridCol w:w="4240"/>
        <w:gridCol w:w="1603"/>
        <w:gridCol w:w="1603"/>
        <w:gridCol w:w="1603"/>
      </w:tblGrid>
      <w:tr>
        <w:trPr>
          <w:trHeight w:val="665"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b/>
                <w:b/>
                <w:bCs/>
              </w:rPr>
            </w:pPr>
            <w:r>
              <w:rPr>
                <w:rFonts w:eastAsia="Times New Roman"/>
                <w:b/>
                <w:bCs/>
              </w:rPr>
              <w:t xml:space="preserve">        </w:t>
            </w:r>
            <w:r>
              <w:rPr>
                <w:b/>
                <w:bCs/>
              </w:rPr>
              <w:t>Species</w:t>
            </w:r>
          </w:p>
        </w:tc>
        <w:tc>
          <w:tcPr>
            <w:tcW w:w="1603" w:type="dxa"/>
            <w:tcBorders>
              <w:top w:val="single" w:sz="8" w:space="0" w:color="000000"/>
              <w:bottom w:val="single" w:sz="8" w:space="0" w:color="000000"/>
              <w:right w:val="single" w:sz="8" w:space="0" w:color="000000"/>
            </w:tcBorders>
            <w:vAlign w:val="bottom"/>
          </w:tcPr>
          <w:p>
            <w:pPr>
              <w:pStyle w:val="Normal"/>
              <w:jc w:val="center"/>
              <w:rPr>
                <w:b/>
                <w:b/>
                <w:bCs/>
              </w:rPr>
            </w:pPr>
            <w:r>
              <w:rPr>
                <w:b/>
                <w:bCs/>
              </w:rPr>
              <w:t>Diel</w:t>
            </w:r>
          </w:p>
          <w:p>
            <w:pPr>
              <w:pStyle w:val="Normal"/>
              <w:jc w:val="center"/>
              <w:rPr>
                <w:b/>
                <w:b/>
                <w:bCs/>
              </w:rPr>
            </w:pPr>
            <w:r>
              <w:rPr>
                <w:b/>
                <w:bCs/>
              </w:rPr>
              <w:t>Classification</w:t>
            </w:r>
          </w:p>
        </w:tc>
        <w:tc>
          <w:tcPr>
            <w:tcW w:w="1603" w:type="dxa"/>
            <w:tcBorders>
              <w:top w:val="single" w:sz="8" w:space="0" w:color="000000"/>
              <w:bottom w:val="single" w:sz="8" w:space="0" w:color="000000"/>
              <w:right w:val="single" w:sz="8" w:space="0" w:color="000000"/>
            </w:tcBorders>
            <w:vAlign w:val="bottom"/>
          </w:tcPr>
          <w:p>
            <w:pPr>
              <w:pStyle w:val="Normal"/>
              <w:jc w:val="center"/>
              <w:rPr>
                <w:rFonts w:ascii="Verdana" w:hAnsi="Verdana" w:cs="Verdana"/>
                <w:b/>
                <w:b/>
              </w:rPr>
            </w:pPr>
            <w:r>
              <w:rPr>
                <w:b/>
              </w:rPr>
              <w:t>Density Effect size</w:t>
            </w:r>
          </w:p>
        </w:tc>
        <w:tc>
          <w:tcPr>
            <w:tcW w:w="1603" w:type="dxa"/>
            <w:tcBorders>
              <w:top w:val="single" w:sz="8" w:space="0" w:color="000000"/>
              <w:bottom w:val="single" w:sz="8" w:space="0" w:color="000000"/>
              <w:right w:val="single" w:sz="8" w:space="0" w:color="000000"/>
            </w:tcBorders>
            <w:vAlign w:val="bottom"/>
          </w:tcPr>
          <w:p>
            <w:pPr>
              <w:pStyle w:val="Normal"/>
              <w:jc w:val="center"/>
              <w:rPr>
                <w:rFonts w:ascii="Verdana" w:hAnsi="Verdana" w:cs="Verdana"/>
                <w:b/>
                <w:b/>
              </w:rPr>
            </w:pPr>
            <w:r>
              <w:rPr>
                <w:b/>
              </w:rPr>
              <w:t>Biomass Effect size</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budefduf sordid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7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93</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achille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23</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pPr>
            <w:r>
              <w:rPr>
                <w:i/>
                <w:iCs/>
              </w:rPr>
              <w:t>Acanthurus blochi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9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3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gutt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leucocheil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61</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9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line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9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maculicep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7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2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nigrican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7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2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nigricaud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5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8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olivace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6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3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thompson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4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3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triosteg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canthurus xanthopter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61</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1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luterus scrip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manses scopa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mblygobius phalaen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nampses caeruleopunct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2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6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nampses meleagride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1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nampses twisti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6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3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phareus furc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8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9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pogon angustatus</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polemichthys xanthopunct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536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344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prion virescen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rothron meleagri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997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923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rothron stellat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Aulostomus chinensi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Balistapus undul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49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27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Balistoides viridescen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Bodianus axillar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99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Bodianus loxozon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6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4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Bolbometopon muricatum</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esio tere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7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2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lotomus carolin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2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6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ntherhines dumeril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6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3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nthigaster amboinens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nthigaster papu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nthigaster solandr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racanthus macul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660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757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rangoides orthogramm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ranx ignobili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2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4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ranx lugubri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4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ranx melampyg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01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92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rcharhinus amblyrhyncho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7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0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archarhinus melanopter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2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0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entropyge flavissim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841</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69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entropyge loricul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09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86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ephalopholis arg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2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1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ephalopholis leopard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ephalopholis miniata</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ephalopholis urodeta</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7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8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aurig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2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5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bennett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25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5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ephippium</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1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7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kleini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lineolat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 xml:space="preserve">Chaetodon lunula </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97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5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lunul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2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2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meyer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9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2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ornatissim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8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2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punctatofasci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quadrimacul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1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reticul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3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1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semeion</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trifascial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738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1.118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ulietens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07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3163</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unimacul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etodon vagabund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anos chano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3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2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eilinus chlorour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eilinus oxycephal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eilinus trilob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9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3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eilinus undul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301</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342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lorurus frontal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3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1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lorurus microrhino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8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5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lorurus sordid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96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31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romis acare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2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1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romis margaritifer</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6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8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romis vanderbilt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16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93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romis xanthur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93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8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hrysiptera glauc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irrhilabrus exquisi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5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5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irrhitichthys oxycephal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1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3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irripectes variolos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62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17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oris aygul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oris central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1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3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oris gaimard</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92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2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tenochaetus binot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tenochaetus cyanocheil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2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4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tenochaetus hawaiiens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7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tenochaetus margin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02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95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Ctenochaetus stri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35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533</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Dascyllus auripinn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Dascyllus trimacul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lagatis bipinnulat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bulus insidiator</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2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4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nephelus fasciat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6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nephelus howlandi</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nephelus macrospilo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31</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15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nephelus malabaric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nephelus melanostigma</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51</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05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nephelus merr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nephelus polyphekadion*</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352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53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nephelus spilotoceps</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Epinephelus tauvina</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619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653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Fistularia commersoni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794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800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color w:val="000000"/>
              </w:rPr>
            </w:pPr>
            <w:r>
              <w:rPr>
                <w:i/>
                <w:iCs/>
                <w:color w:val="000000"/>
              </w:rPr>
              <w:t>Forcipiger longirostr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21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1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Gnathodentex aureolineatus</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48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93</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Gnatholepis anjerens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Gomphosus vari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1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5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Gracila albomarginata</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Gymnothorax flavimarginat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Gymnothorax javanic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Halichoeres hortulan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Halichoeres melasmapom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Halichoeres ornatissim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8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0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Helcogramma striat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2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0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Hemigymnus fasci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7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5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Heniochus acumin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Hipposcarus longicep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Hologymnosus doli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Kyphosus cinerascen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2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abroides bicolor</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4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44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abroides dimidi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54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95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abroides pectoral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abroides rubrolabi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91</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29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abropsis xanthonot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ethrinus xanthochil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3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utjanus bohar*</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29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86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utjanus fulv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9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6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utjanus gibb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61</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4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Lutjanus monostigma</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99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16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acropharyngodon meleagr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2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6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anta birostri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elichthys niger</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8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0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elichthys vidu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4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onotaxis grandoculis</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65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2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ulloidichthys flavolineatus</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8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6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ulloidichthys mimic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ulloidichthys vanicolensis</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1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1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yripristis adusta</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725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766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yripristis amaena</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1.202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932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yripristis berndti</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80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347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yripristis pralinia</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1.202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932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Myripristis woodsi</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Naso brevirostr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Naso hexacanth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4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2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Naso litur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4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2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Naso unicorn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Nemateleotris magnific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8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8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Neoniphon opercularis</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91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93</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Neoniphon sammara</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83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19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Novaculichthys taeniour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3</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Ostracion meleagr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Oxycheilinus unifasci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61</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45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aracirrhites arc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6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aracirrhites forster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2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4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aracirrhites hemistic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3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80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arupeneus barberin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6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73</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arupeneus cyclostom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2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arupeneus insularis</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3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01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arupeneus multifasci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6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empheris oualensis</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1.076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516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ervagor janthinosom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lagiotremus rhinorhyncho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lagiotremus tapeinosom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8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3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latax boersi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lectroglyphidodon dicki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38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23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lectroglyphidodon imparipenn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lectroglyphidodon johnstonian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1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5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omacanthus imperator</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656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628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omacentrus coelest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8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2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riacanthus hamrur</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seudanthias bartlettorum</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283</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18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seudanthias dispar</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3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4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seudanthias olivace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5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0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seudobalistes flavimargin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seudocheilinus hexataeni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40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3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seudocheilinus octotaeni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6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1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seudocoris heteropter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seudodax mollucan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997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890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tereleotris evide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tereleotris heteropter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terocaesio lativittat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Pterocaesio tile</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26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6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Rhinecanthus acule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449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argocentron caudimaculatum</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55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22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argocentron microstoma</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760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73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argocentron spiniferum</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8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829</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argocentron tiere</w:t>
            </w:r>
          </w:p>
        </w:tc>
        <w:tc>
          <w:tcPr>
            <w:tcW w:w="1603" w:type="dxa"/>
            <w:tcBorders>
              <w:top w:val="single" w:sz="8" w:space="0" w:color="000000"/>
              <w:bottom w:val="single" w:sz="8" w:space="0" w:color="000000"/>
              <w:right w:val="single" w:sz="8" w:space="0" w:color="000000"/>
            </w:tcBorders>
            <w:vAlign w:val="bottom"/>
          </w:tcPr>
          <w:p>
            <w:pPr>
              <w:pStyle w:val="Normal"/>
              <w:rPr/>
            </w:pPr>
            <w:r>
              <w:rPr/>
              <w:t>N</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5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85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altipinn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5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5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forsten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fren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1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0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ghobban</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6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2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globicep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2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2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niger</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ovicep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4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1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psittac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4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3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rubroviolace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6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2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schlegel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spin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6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6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carus tricolor</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58</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8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ebastapistes cyanostigma</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271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97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phyraena barracuda*</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tegastes aure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49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30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tegastes fasciol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tegastes nigrican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tethojulis bandanensi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0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1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tethojulis interrupt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6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6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ufflamen burs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6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62</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ufflamen chrysopterum</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2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2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Synodus variegat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4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Taeniura meyeni</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Thalassoma amblycephalum</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0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8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Thalassoma hardwicke</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3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4</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Thalassoma lunare</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1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Thalassoma lutescen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636</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6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Thalassoma quinquevittatum</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79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11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Triaenodon obesus*</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07</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Valenciennea strigata</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95</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28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Variola louti*</w:t>
            </w:r>
          </w:p>
        </w:tc>
        <w:tc>
          <w:tcPr>
            <w:tcW w:w="1603" w:type="dxa"/>
            <w:tcBorders>
              <w:top w:val="single" w:sz="8" w:space="0" w:color="000000"/>
              <w:bottom w:val="single" w:sz="8" w:space="0" w:color="000000"/>
              <w:right w:val="single" w:sz="8" w:space="0" w:color="000000"/>
            </w:tcBorders>
            <w:vAlign w:val="bottom"/>
          </w:tcPr>
          <w:p>
            <w:pPr>
              <w:pStyle w:val="Normal"/>
              <w:rPr/>
            </w:pPr>
            <w:r>
              <w:rPr/>
              <w:t>C</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55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35</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Xanthichthys caeruleolinea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00</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Zanclus cornutu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8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36</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Zebrasoma rostratum</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742</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1538</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Zebrasoma scopas</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489</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161</w:t>
            </w:r>
          </w:p>
        </w:tc>
      </w:tr>
      <w:tr>
        <w:trPr>
          <w:trHeight w:val="330" w:hRule="atLeast"/>
        </w:trPr>
        <w:tc>
          <w:tcPr>
            <w:tcW w:w="4240" w:type="dxa"/>
            <w:tcBorders>
              <w:top w:val="single" w:sz="8" w:space="0" w:color="000000"/>
              <w:left w:val="single" w:sz="8" w:space="0" w:color="000000"/>
              <w:bottom w:val="single" w:sz="8" w:space="0" w:color="000000"/>
              <w:right w:val="single" w:sz="8" w:space="0" w:color="000000"/>
            </w:tcBorders>
            <w:vAlign w:val="bottom"/>
          </w:tcPr>
          <w:p>
            <w:pPr>
              <w:pStyle w:val="Normal"/>
              <w:rPr>
                <w:i/>
                <w:i/>
                <w:iCs/>
              </w:rPr>
            </w:pPr>
            <w:r>
              <w:rPr>
                <w:i/>
                <w:iCs/>
              </w:rPr>
              <w:t>Zebrasoma velifer</w:t>
            </w:r>
          </w:p>
        </w:tc>
        <w:tc>
          <w:tcPr>
            <w:tcW w:w="1603" w:type="dxa"/>
            <w:tcBorders>
              <w:top w:val="single" w:sz="8" w:space="0" w:color="000000"/>
              <w:bottom w:val="single" w:sz="8" w:space="0" w:color="000000"/>
              <w:right w:val="single" w:sz="8" w:space="0" w:color="000000"/>
            </w:tcBorders>
            <w:vAlign w:val="bottom"/>
          </w:tcPr>
          <w:p>
            <w:pPr>
              <w:pStyle w:val="Normal"/>
              <w:rPr/>
            </w:pPr>
            <w:r>
              <w:rPr/>
              <w:t>D</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314</w:t>
            </w:r>
          </w:p>
        </w:tc>
        <w:tc>
          <w:tcPr>
            <w:tcW w:w="1603" w:type="dxa"/>
            <w:tcBorders>
              <w:top w:val="single" w:sz="8" w:space="0" w:color="000000"/>
              <w:bottom w:val="single" w:sz="8" w:space="0" w:color="000000"/>
              <w:right w:val="single" w:sz="8" w:space="0" w:color="000000"/>
            </w:tcBorders>
            <w:vAlign w:val="bottom"/>
          </w:tcPr>
          <w:p>
            <w:pPr>
              <w:pStyle w:val="Normal"/>
              <w:jc w:val="right"/>
              <w:rPr>
                <w:rFonts w:ascii="Verdana" w:hAnsi="Verdana" w:cs="Verdana"/>
              </w:rPr>
            </w:pPr>
            <w:r>
              <w:rPr/>
              <w:t>0.0047</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Cs/>
        </w:rPr>
      </w:pPr>
      <w:r>
        <w:rPr>
          <w:bCs/>
        </w:rPr>
      </w:r>
    </w:p>
    <w:p>
      <w:pPr>
        <w:pStyle w:val="Normal"/>
        <w:spacing w:lineRule="auto" w:line="480"/>
        <w:rPr/>
      </w:pPr>
      <w:r>
        <w:rPr>
          <w:bCs/>
        </w:rPr>
        <w:t xml:space="preserve">LITERATURE CITED IN </w:t>
      </w:r>
      <w:r>
        <w:rPr/>
        <w:t>SUPPORTING INFORMATION</w:t>
      </w:r>
    </w:p>
    <w:p>
      <w:pPr>
        <w:pStyle w:val="Normal"/>
        <w:spacing w:lineRule="auto" w:line="480"/>
        <w:rPr>
          <w:bCs/>
        </w:rPr>
      </w:pPr>
      <w:r>
        <w:rPr>
          <w:bCs/>
        </w:rPr>
      </w:r>
    </w:p>
    <w:p>
      <w:pPr>
        <w:pStyle w:val="Normal"/>
        <w:spacing w:lineRule="auto" w:line="480"/>
        <w:ind w:left="360" w:hanging="360"/>
        <w:rPr>
          <w:rFonts w:cs="Arial"/>
          <w:szCs w:val="20"/>
        </w:rPr>
      </w:pPr>
      <w:r>
        <w:rPr>
          <w:rFonts w:cs="Arial"/>
          <w:szCs w:val="20"/>
        </w:rPr>
        <w:t>Compagno LJV (1984) FAO Species Catalogue. Sharks of the world. Vol. 4. Carcharhiniformes. An annotated and illustrated catalogue of shark species known to date. FAO Fisheries Synopsis 125:251-655</w:t>
      </w:r>
    </w:p>
    <w:p>
      <w:pPr>
        <w:pStyle w:val="Normal"/>
        <w:spacing w:lineRule="auto" w:line="480"/>
        <w:ind w:left="360" w:hanging="360"/>
        <w:rPr>
          <w:rFonts w:cs="Arial"/>
          <w:szCs w:val="20"/>
        </w:rPr>
      </w:pPr>
      <w:r>
        <w:rPr>
          <w:rFonts w:cs="Arial"/>
          <w:szCs w:val="20"/>
        </w:rPr>
      </w:r>
    </w:p>
    <w:p>
      <w:pPr>
        <w:pStyle w:val="Normal"/>
        <w:spacing w:lineRule="auto" w:line="480"/>
        <w:ind w:left="360" w:hanging="360"/>
        <w:rPr/>
      </w:pPr>
      <w:r>
        <w:rPr/>
        <w:t>Gillibrand CJ, Harris AR, Mara E (2007) Inventory and spatial assemblage study of reef fish in the area of Andavadoaka, South-West Madagascar (Western Indian Ocean). Western Indian Ocean J Mar Sci 6:183-197</w:t>
      </w:r>
    </w:p>
    <w:p>
      <w:pPr>
        <w:pStyle w:val="Normal"/>
        <w:spacing w:lineRule="auto" w:line="480"/>
        <w:ind w:left="360" w:hanging="360"/>
        <w:rPr>
          <w:rFonts w:cs="Arial"/>
          <w:szCs w:val="20"/>
        </w:rPr>
      </w:pPr>
      <w:r>
        <w:rPr>
          <w:rFonts w:cs="Arial"/>
          <w:szCs w:val="20"/>
        </w:rPr>
      </w:r>
    </w:p>
    <w:p>
      <w:pPr>
        <w:pStyle w:val="Normal"/>
        <w:spacing w:lineRule="auto" w:line="480"/>
        <w:ind w:left="360" w:hanging="360"/>
        <w:rPr>
          <w:rFonts w:cs="Arial"/>
          <w:szCs w:val="20"/>
        </w:rPr>
      </w:pPr>
      <w:r>
        <w:rPr>
          <w:rFonts w:cs="Arial"/>
          <w:szCs w:val="20"/>
        </w:rPr>
        <w:t>Harmelin-Vivien ML, Bouchon C (1976) Feeding behaviour of some carnivorous fishes (Serranidae and Scorpaenidae) from Tulear (Madagascar). Mar Biol 37:329-340</w:t>
      </w:r>
    </w:p>
    <w:p>
      <w:pPr>
        <w:pStyle w:val="Normal"/>
        <w:spacing w:lineRule="auto" w:line="480"/>
        <w:ind w:left="360" w:hanging="360"/>
        <w:rPr>
          <w:rFonts w:cs="Arial"/>
          <w:szCs w:val="20"/>
        </w:rPr>
      </w:pPr>
      <w:r>
        <w:rPr>
          <w:rFonts w:cs="Arial"/>
          <w:szCs w:val="20"/>
        </w:rPr>
      </w:r>
    </w:p>
    <w:p>
      <w:pPr>
        <w:pStyle w:val="Normal"/>
        <w:spacing w:lineRule="auto" w:line="480"/>
        <w:ind w:left="360" w:hanging="360"/>
        <w:rPr/>
      </w:pPr>
      <w:r>
        <w:rPr/>
        <w:t>Heemstra PC, Randall JE (1993) FAO Species catalogue. Vol. 16. Groupers of the world (family Serranidae, subfamily Epinephelinae). An annotated and illustrated catalogue of the grouper, rockcod, hind, coral grouper and lyretail species known to date. FAO Fisheries Synopsis 125(16)</w:t>
      </w:r>
    </w:p>
    <w:p>
      <w:pPr>
        <w:pStyle w:val="Normal"/>
        <w:spacing w:lineRule="auto" w:line="480"/>
        <w:ind w:left="360" w:hanging="360"/>
        <w:rPr>
          <w:rFonts w:cs="Arial"/>
          <w:szCs w:val="20"/>
        </w:rPr>
      </w:pPr>
      <w:r>
        <w:rPr>
          <w:rFonts w:cs="Arial"/>
          <w:szCs w:val="20"/>
        </w:rPr>
      </w:r>
    </w:p>
    <w:p>
      <w:pPr>
        <w:pStyle w:val="Normal"/>
        <w:spacing w:lineRule="auto" w:line="480"/>
        <w:ind w:left="360" w:hanging="360"/>
        <w:rPr/>
      </w:pPr>
      <w:r>
        <w:rPr/>
        <w:t>Hiatt RW, Strasburg DW (1960) Ecological relationships of the fish fauna on coral reefs of the Marshall Islands. Ecol Monographs 30:65-127</w:t>
      </w:r>
    </w:p>
    <w:p>
      <w:pPr>
        <w:pStyle w:val="Normal"/>
        <w:spacing w:lineRule="auto" w:line="480"/>
        <w:ind w:left="360" w:hanging="360"/>
        <w:rPr>
          <w:rFonts w:cs="Arial"/>
          <w:szCs w:val="20"/>
        </w:rPr>
      </w:pPr>
      <w:r>
        <w:rPr>
          <w:rFonts w:cs="Arial"/>
          <w:szCs w:val="20"/>
        </w:rPr>
      </w:r>
    </w:p>
    <w:p>
      <w:pPr>
        <w:pStyle w:val="Normal"/>
        <w:spacing w:lineRule="auto" w:line="480"/>
        <w:ind w:left="360" w:hanging="360"/>
        <w:rPr/>
      </w:pPr>
      <w:r>
        <w:rPr/>
        <w:t>Hobson ES (1974) Feeding relationships of teleostean fishes on coral reefs in Kona, Hawaii. Fish Bull 72:915-1031</w:t>
      </w:r>
    </w:p>
    <w:p>
      <w:pPr>
        <w:pStyle w:val="Normal"/>
        <w:spacing w:lineRule="auto" w:line="480"/>
        <w:ind w:left="360" w:hanging="360"/>
        <w:rPr>
          <w:rFonts w:cs="Arial"/>
          <w:szCs w:val="20"/>
        </w:rPr>
      </w:pPr>
      <w:r>
        <w:rPr>
          <w:rFonts w:cs="Arial"/>
          <w:szCs w:val="20"/>
        </w:rPr>
      </w:r>
    </w:p>
    <w:p>
      <w:pPr>
        <w:pStyle w:val="Normal"/>
        <w:spacing w:lineRule="auto" w:line="480"/>
        <w:ind w:left="360" w:hanging="360"/>
        <w:rPr/>
      </w:pPr>
      <w:r>
        <w:rPr/>
        <w:t>Holland KN, Lowe CG, Wetherbee BM (1996) Movements and dispersal patterns of blue trevally (Caranx melampygus) in a fisheries conservation zone. Fish Res 25:279-292</w:t>
      </w:r>
    </w:p>
    <w:p>
      <w:pPr>
        <w:pStyle w:val="Normal"/>
        <w:spacing w:lineRule="auto" w:line="480"/>
        <w:ind w:left="360" w:hanging="360"/>
        <w:rPr>
          <w:rFonts w:cs="Arial"/>
          <w:szCs w:val="20"/>
        </w:rPr>
      </w:pPr>
      <w:r>
        <w:rPr>
          <w:rFonts w:cs="Arial"/>
          <w:szCs w:val="20"/>
        </w:rPr>
      </w:r>
    </w:p>
    <w:p>
      <w:pPr>
        <w:pStyle w:val="Normal"/>
        <w:spacing w:lineRule="auto" w:line="480"/>
        <w:ind w:left="360" w:hanging="360"/>
        <w:rPr>
          <w:rFonts w:cs="Arial"/>
          <w:szCs w:val="20"/>
        </w:rPr>
      </w:pPr>
      <w:r>
        <w:rPr>
          <w:rFonts w:cs="Arial"/>
          <w:szCs w:val="20"/>
        </w:rPr>
        <w:t>Kuiter RH, Tonozuka T (2001) Pictorial guide to Indonesian reef fishes. Part 2. Fusiliers - Dragonets, Caesionidae – Callionymidae. Zoonetics, Australia</w:t>
      </w:r>
    </w:p>
    <w:p>
      <w:pPr>
        <w:pStyle w:val="Normal"/>
        <w:spacing w:lineRule="auto" w:line="480"/>
        <w:ind w:left="360" w:hanging="360"/>
        <w:rPr>
          <w:rFonts w:cs="Arial"/>
          <w:szCs w:val="20"/>
        </w:rPr>
      </w:pPr>
      <w:r>
        <w:rPr>
          <w:rFonts w:cs="Arial"/>
          <w:szCs w:val="20"/>
        </w:rPr>
      </w:r>
    </w:p>
    <w:p>
      <w:pPr>
        <w:pStyle w:val="Normal"/>
        <w:spacing w:lineRule="auto" w:line="480"/>
        <w:ind w:left="360" w:hanging="360"/>
        <w:rPr/>
      </w:pPr>
      <w:r>
        <w:rPr/>
        <w:t>Lieske E, Myers R (1994) Collins Pocket Guide. Coral reef fishes. Indo-Pacific &amp; Caribbean including the Red Sea. HarperCollins Publishers</w:t>
      </w:r>
    </w:p>
    <w:p>
      <w:pPr>
        <w:pStyle w:val="Normal"/>
        <w:spacing w:lineRule="auto" w:line="480"/>
        <w:ind w:left="360" w:hanging="360"/>
        <w:rPr>
          <w:rFonts w:cs="Arial"/>
          <w:szCs w:val="20"/>
        </w:rPr>
      </w:pPr>
      <w:r>
        <w:rPr>
          <w:rFonts w:cs="Arial"/>
          <w:szCs w:val="20"/>
        </w:rPr>
      </w:r>
    </w:p>
    <w:p>
      <w:pPr>
        <w:pStyle w:val="Normal"/>
        <w:spacing w:lineRule="auto" w:line="480"/>
        <w:ind w:left="360" w:hanging="360"/>
        <w:rPr/>
      </w:pPr>
      <w:r>
        <w:rPr/>
        <w:t>Marnane MJ, DR Bellwood  (2002) Diet and nocturnal foraging in cardinalfishes (Apogonidae) at One Tree Reef, Great Barrier Reef, Australia. Mar Ecol Prog Ser 231:261-268</w:t>
      </w:r>
    </w:p>
    <w:p>
      <w:pPr>
        <w:pStyle w:val="Normal"/>
        <w:spacing w:lineRule="auto" w:line="480"/>
        <w:ind w:left="360" w:hanging="360"/>
        <w:rPr/>
      </w:pPr>
      <w:r>
        <w:rPr/>
      </w:r>
    </w:p>
    <w:p>
      <w:pPr>
        <w:pStyle w:val="Normal"/>
        <w:spacing w:lineRule="auto" w:line="480"/>
        <w:ind w:left="360" w:hanging="360"/>
        <w:rPr>
          <w:rFonts w:cs="Arial"/>
          <w:szCs w:val="20"/>
        </w:rPr>
      </w:pPr>
      <w:r>
        <w:rPr/>
        <w:t xml:space="preserve">Myers R (1999) Micronesian reef fishes. </w:t>
      </w:r>
      <w:r>
        <w:rPr>
          <w:rFonts w:cs="Arial"/>
          <w:szCs w:val="20"/>
        </w:rPr>
        <w:t>Coral Graphics, Barrigada, Guam</w:t>
      </w:r>
    </w:p>
    <w:p>
      <w:pPr>
        <w:pStyle w:val="NormalWeb"/>
        <w:spacing w:lineRule="auto" w:line="480"/>
        <w:ind w:left="450" w:hanging="450"/>
        <w:rPr/>
      </w:pPr>
      <w:r>
        <w:rPr/>
        <w:t>Randall J (2005) Reef and shore fishes of the South Pacific. University of Hawaii Press, HI</w:t>
      </w:r>
    </w:p>
    <w:p>
      <w:pPr>
        <w:pStyle w:val="NormalWeb"/>
        <w:spacing w:lineRule="auto" w:line="480"/>
        <w:ind w:left="450" w:hanging="450"/>
        <w:rPr/>
      </w:pPr>
      <w:r>
        <w:rPr/>
        <w:t>Randall JE, Allen GR, Steene RC (1990) Fishes of the Great Barrier Reef and Coral Sea. University of Hawaii Press, Honolulu, Hawaii</w:t>
      </w:r>
    </w:p>
    <w:p>
      <w:pPr>
        <w:pStyle w:val="NormalWeb"/>
        <w:spacing w:lineRule="auto" w:line="480"/>
        <w:ind w:left="450" w:hanging="450"/>
        <w:rPr/>
      </w:pPr>
      <w:r>
        <w:rPr/>
        <w:t>Shpigel M, Fishelson L (1989) Food habits and prey selection of three species of groupers from the genus Cephalopholis (Serranidae: Teleostei). Environ Biol Fishes 24:67-73</w:t>
      </w:r>
    </w:p>
    <w:p>
      <w:pPr>
        <w:pStyle w:val="Normal"/>
        <w:spacing w:lineRule="auto" w:line="480"/>
        <w:rPr/>
      </w:pPr>
      <w:r>
        <w:rPr/>
        <w:t>Steene RC (1978) Butterfly and angelfishes of the world. A. H. and A. W. Reed Pty Ltd., Sydney, Australia</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BalloonTextChar">
    <w:name w:val="Balloon Text Char"/>
    <w:qFormat/>
    <w:rPr>
      <w:rFonts w:ascii="Tahoma" w:hAnsi="Tahoma"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9T23:14:00Z</dcterms:created>
  <dc:creator>Micheli</dc:creator>
  <dc:description/>
  <dc:language>en-US</dc:language>
  <cp:lastModifiedBy>McCauley</cp:lastModifiedBy>
  <dcterms:modified xsi:type="dcterms:W3CDTF">2012-05-19T23:14:00Z</dcterms:modified>
  <cp:revision>2</cp:revision>
  <dc:subject/>
  <dc:title>ECOLOGICAL ARCHIVES</dc:title>
</cp:coreProperties>
</file>